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</w:t>
      </w:r>
      <w:r>
        <w:rPr/>
        <w:t>rade of aortic aneurysm or dissection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rade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ngII(n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D+AngII(n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D(n)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C(n)</w:t>
            </w:r>
          </w:p>
        </w:tc>
      </w:tr>
      <w:tr>
        <w:trPr/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de </w:t>
            </w:r>
            <w:r>
              <w:rPr/>
              <w:t>1</w:t>
            </w:r>
          </w:p>
        </w:tc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 xml:space="preserve">Grade </w:t>
            </w:r>
            <w:r>
              <w:rPr/>
              <w:t>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 xml:space="preserve">Grade </w:t>
            </w:r>
            <w:r>
              <w:rPr/>
              <w:t>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de </w:t>
            </w:r>
            <w:r>
              <w:rPr/>
              <w:t>4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Grade 1:no aneurysm/dissection; Grade 2: an aneurysm/dissection; Grade 3: two aneurysms/dissections; Grade 4: dissection of the entire aorta 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4:28:00Z</dcterms:created>
  <dc:creator>bowenli</dc:creator>
  <dc:description/>
  <cp:keywords/>
  <dc:language>en-US</dc:language>
  <cp:lastModifiedBy>bowenli</cp:lastModifiedBy>
  <dcterms:modified xsi:type="dcterms:W3CDTF">2020-12-15T14:46:00Z</dcterms:modified>
  <cp:revision>3</cp:revision>
  <dc:subject/>
  <dc:title/>
</cp:coreProperties>
</file>